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132A8F">
      <w:pPr>
        <w:widowControl w:val="0"/>
        <w:spacing w:line="360" w:lineRule="auto"/>
        <w:jc w:val="both"/>
        <w:rPr>
          <w:rFonts w:hint="default" w:asciiTheme="majorAscii" w:hAnsiTheme="majorAscii"/>
          <w:b w:val="0"/>
          <w:bCs w:val="0"/>
          <w:kern w:val="2"/>
          <w:sz w:val="21"/>
          <w:lang w:val="en-US" w:eastAsia="zh-CN"/>
        </w:rPr>
      </w:pPr>
      <w:r>
        <w:rPr>
          <w:rFonts w:hint="default" w:asciiTheme="majorAscii" w:hAnsiTheme="majorAscii"/>
          <w:b/>
          <w:bCs/>
          <w:kern w:val="2"/>
          <w:sz w:val="21"/>
          <w:lang w:val="en-US" w:eastAsia="zh-CN"/>
        </w:rPr>
        <w:t>Table S</w:t>
      </w:r>
      <w:r>
        <w:rPr>
          <w:rFonts w:hint="eastAsia" w:asciiTheme="majorAscii" w:hAnsiTheme="majorAscii"/>
          <w:b/>
          <w:bCs/>
          <w:kern w:val="2"/>
          <w:sz w:val="21"/>
          <w:lang w:val="en-US" w:eastAsia="zh-CN"/>
        </w:rPr>
        <w:t>4</w:t>
      </w:r>
      <w:r>
        <w:rPr>
          <w:rFonts w:hint="default" w:asciiTheme="majorAscii" w:hAnsiTheme="majorAscii"/>
          <w:b/>
          <w:bCs/>
          <w:kern w:val="2"/>
          <w:sz w:val="21"/>
          <w:lang w:val="en-US" w:eastAsia="zh-CN"/>
        </w:rPr>
        <w:t xml:space="preserve">. </w:t>
      </w:r>
      <w:r>
        <w:rPr>
          <w:rFonts w:hint="default" w:asciiTheme="majorAscii" w:hAnsiTheme="majorAscii"/>
          <w:b w:val="0"/>
          <w:bCs w:val="0"/>
          <w:kern w:val="2"/>
          <w:sz w:val="21"/>
          <w:lang w:val="en-US" w:eastAsia="zh-CN"/>
        </w:rPr>
        <w:t>Correlation betwee</w:t>
      </w:r>
      <w:bookmarkStart w:id="0" w:name="_GoBack"/>
      <w:bookmarkEnd w:id="0"/>
      <w:r>
        <w:rPr>
          <w:rFonts w:hint="default" w:asciiTheme="majorAscii" w:hAnsiTheme="majorAscii"/>
          <w:b w:val="0"/>
          <w:bCs w:val="0"/>
          <w:kern w:val="2"/>
          <w:sz w:val="21"/>
          <w:lang w:val="en-US" w:eastAsia="zh-CN"/>
        </w:rPr>
        <w:t>n Mir-1</w:t>
      </w:r>
      <w:r>
        <w:rPr>
          <w:rFonts w:hint="eastAsia" w:asciiTheme="majorAscii" w:hAnsiTheme="majorAscii"/>
          <w:b w:val="0"/>
          <w:bCs w:val="0"/>
          <w:kern w:val="2"/>
          <w:sz w:val="21"/>
          <w:lang w:val="en-US" w:eastAsia="zh-CN"/>
        </w:rPr>
        <w:t>9</w:t>
      </w:r>
      <w:r>
        <w:rPr>
          <w:rFonts w:hint="default" w:asciiTheme="majorAscii" w:hAnsiTheme="majorAscii"/>
          <w:b w:val="0"/>
          <w:bCs w:val="0"/>
          <w:kern w:val="2"/>
          <w:sz w:val="21"/>
          <w:lang w:val="en-US" w:eastAsia="zh-CN"/>
        </w:rPr>
        <w:t>5-</w:t>
      </w:r>
      <w:r>
        <w:rPr>
          <w:rFonts w:hint="eastAsia" w:asciiTheme="majorAscii" w:hAnsiTheme="majorAscii"/>
          <w:b w:val="0"/>
          <w:bCs w:val="0"/>
          <w:kern w:val="2"/>
          <w:sz w:val="21"/>
          <w:lang w:val="en-US" w:eastAsia="zh-CN"/>
        </w:rPr>
        <w:t>5</w:t>
      </w:r>
      <w:r>
        <w:rPr>
          <w:rFonts w:hint="default" w:asciiTheme="majorAscii" w:hAnsiTheme="majorAscii"/>
          <w:b w:val="0"/>
          <w:bCs w:val="0"/>
          <w:kern w:val="2"/>
          <w:sz w:val="21"/>
          <w:lang w:val="en-US" w:eastAsia="zh-CN"/>
        </w:rPr>
        <w:t>p and clinicopathological features in breast cancerpatients from LinkedOmics database.</w:t>
      </w:r>
    </w:p>
    <w:tbl>
      <w:tblPr>
        <w:tblStyle w:val="8"/>
        <w:tblW w:w="922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2852"/>
        <w:gridCol w:w="2892"/>
        <w:gridCol w:w="1011"/>
      </w:tblGrid>
      <w:tr w14:paraId="5ED8F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CE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85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B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Low expression of </w:t>
            </w:r>
          </w:p>
          <w:p w14:paraId="1126E8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R-195-5p</w:t>
            </w:r>
          </w:p>
        </w:tc>
        <w:tc>
          <w:tcPr>
            <w:tcW w:w="289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E7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High expression of </w:t>
            </w:r>
          </w:p>
          <w:p w14:paraId="1CAED2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R-195-5p</w:t>
            </w:r>
          </w:p>
        </w:tc>
        <w:tc>
          <w:tcPr>
            <w:tcW w:w="101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392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 value</w:t>
            </w:r>
          </w:p>
        </w:tc>
      </w:tr>
      <w:tr w14:paraId="7C2C1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41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85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D8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89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57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1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9D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40D0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41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F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AB4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9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831</w:t>
            </w:r>
          </w:p>
        </w:tc>
      </w:tr>
      <w:tr w14:paraId="33AA3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6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≤6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6CC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 (38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CC1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 (3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08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0B36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76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＞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AC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 (10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CAD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 (1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ECA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8552B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B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enopausal Stat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70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D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08C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77</w:t>
            </w:r>
          </w:p>
        </w:tc>
      </w:tr>
      <w:tr w14:paraId="2B205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9D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re &amp; Peri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6E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 (14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1C6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 (17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A1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0E6D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E59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C12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 (34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0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 (33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1F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28CE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24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R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DB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BA0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62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19</w:t>
            </w:r>
          </w:p>
        </w:tc>
      </w:tr>
      <w:tr w14:paraId="3279E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E7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18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1 (41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E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 (34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DE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60E94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7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22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 (8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FA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 (16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BF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F857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8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R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5F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48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66E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17</w:t>
            </w:r>
          </w:p>
        </w:tc>
      </w:tr>
      <w:tr w14:paraId="0D57E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6A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A5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 (34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B7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 (26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10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E551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78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6B2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 (14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A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 (2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3A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AB23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A3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er-2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73A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49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E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843</w:t>
            </w:r>
          </w:p>
        </w:tc>
      </w:tr>
      <w:tr w14:paraId="378E75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7C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66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 (37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5F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 (37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0B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7A5C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3A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6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 (12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18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 (13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58C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C770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A3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T st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A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3CD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5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36</w:t>
            </w:r>
          </w:p>
        </w:tc>
      </w:tr>
      <w:tr w14:paraId="1E7F16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39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6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 (20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7F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 (17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86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DB36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0D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56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 (25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2FD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 (21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0A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95302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5C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1B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4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40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2828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AB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78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53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 (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D1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655E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C1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N st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65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A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5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89</w:t>
            </w:r>
          </w:p>
        </w:tc>
      </w:tr>
      <w:tr w14:paraId="10F27C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BF5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FD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 (24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B09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 (26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31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6B1D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7C4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ABD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 (21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DC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 (14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D1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2DAA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D68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03C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07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 (5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EBB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58410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83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7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645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A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ACA9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F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M st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8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B6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E7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30</w:t>
            </w:r>
          </w:p>
        </w:tc>
      </w:tr>
      <w:tr w14:paraId="6703D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0C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48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7 (49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8A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4 (45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CAF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75F1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CF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9E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C2F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 (5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46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0FA5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C6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st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09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1B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A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57</w:t>
            </w:r>
          </w:p>
        </w:tc>
      </w:tr>
      <w:tr w14:paraId="75127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09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32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 (17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03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 (14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7D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C895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9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500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 (22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3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 (17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27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2CDE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B44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BD6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 (9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583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 (13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5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4803D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8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19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1C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 (5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F67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9088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A54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M50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A2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385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277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61</w:t>
            </w:r>
          </w:p>
        </w:tc>
      </w:tr>
      <w:tr w14:paraId="421D7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5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um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A9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 (6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1B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 (13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64A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004E5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AB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umB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878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 (20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9EA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 (9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F5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1165CC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F69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er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7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 (20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E2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 (1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C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2E7F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59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asal</w:t>
            </w:r>
          </w:p>
        </w:tc>
        <w:tc>
          <w:tcPr>
            <w:tcW w:w="285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6C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289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9D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 (9.3%)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6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75037D3">
      <w:pPr>
        <w:rPr>
          <w:rFonts w:ascii="Times New Roman" w:hAnsi="Times New Roman" w:cs="Times New Roman"/>
          <w:sz w:val="22"/>
          <w:szCs w:val="22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ZlODk1ZDk4ODRmMDlhZTRhMzFlM2MwZmE3NzhkNWQ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504CBE"/>
    <w:rsid w:val="00685B42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CF3576"/>
    <w:rsid w:val="00DE5BD2"/>
    <w:rsid w:val="00F12158"/>
    <w:rsid w:val="00FA6E58"/>
    <w:rsid w:val="00FB63E7"/>
    <w:rsid w:val="00FC557F"/>
    <w:rsid w:val="16EE56CA"/>
    <w:rsid w:val="1D994A74"/>
    <w:rsid w:val="207D242B"/>
    <w:rsid w:val="2EE47B19"/>
    <w:rsid w:val="35F920FC"/>
    <w:rsid w:val="373F7FE3"/>
    <w:rsid w:val="3B7420AE"/>
    <w:rsid w:val="3E99447C"/>
    <w:rsid w:val="437234EE"/>
    <w:rsid w:val="46560EA5"/>
    <w:rsid w:val="47E10C42"/>
    <w:rsid w:val="4CBB7CB4"/>
    <w:rsid w:val="4E467A51"/>
    <w:rsid w:val="651B533C"/>
    <w:rsid w:val="6858684A"/>
    <w:rsid w:val="711B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要点1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批注框文本 字符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3</Words>
  <Characters>952</Characters>
  <Lines>8</Lines>
  <Paragraphs>2</Paragraphs>
  <TotalTime>0</TotalTime>
  <ScaleCrop>false</ScaleCrop>
  <LinksUpToDate>false</LinksUpToDate>
  <CharactersWithSpaces>106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鲸鱼同学</dc:creator>
  <cp:lastModifiedBy>鲸鱼同学</cp:lastModifiedBy>
  <dcterms:modified xsi:type="dcterms:W3CDTF">2024-11-07T16:56:2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B992E74A7BD43FD8FAC4B4F593CE169_12</vt:lpwstr>
  </property>
</Properties>
</file>